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38A" w:rsidRPr="00CA4A5F" w:rsidRDefault="007D138A" w:rsidP="007D13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54A58">
        <w:rPr>
          <w:rFonts w:ascii="Times New Roman" w:hAnsi="Times New Roman" w:cs="Times New Roman"/>
          <w:b/>
          <w:sz w:val="24"/>
          <w:szCs w:val="24"/>
        </w:rPr>
        <w:t>T</w:t>
      </w:r>
      <w:r w:rsidR="002228BB">
        <w:rPr>
          <w:rFonts w:ascii="Times New Roman" w:hAnsi="Times New Roman" w:cs="Times New Roman"/>
          <w:b/>
          <w:sz w:val="24"/>
          <w:szCs w:val="24"/>
        </w:rPr>
        <w:t>able S8</w:t>
      </w:r>
      <w:r w:rsidRPr="00154A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4D84" w:rsidRPr="00CA4A5F">
        <w:rPr>
          <w:rFonts w:ascii="Times New Roman" w:hAnsi="Times New Roman" w:cs="Times New Roman"/>
          <w:sz w:val="24"/>
          <w:szCs w:val="24"/>
        </w:rPr>
        <w:t xml:space="preserve">Hazard ratios of overall/specific mental disorders among individuals </w:t>
      </w:r>
      <w:r w:rsidR="000F10AF" w:rsidRPr="00CA4A5F">
        <w:rPr>
          <w:rFonts w:ascii="Times New Roman" w:hAnsi="Times New Roman" w:cs="Times New Roman"/>
          <w:sz w:val="24"/>
          <w:szCs w:val="24"/>
        </w:rPr>
        <w:t xml:space="preserve">in childhood </w:t>
      </w:r>
      <w:r w:rsidR="00BB4D84" w:rsidRPr="00CA4A5F">
        <w:rPr>
          <w:rFonts w:ascii="Times New Roman" w:hAnsi="Times New Roman" w:cs="Times New Roman"/>
          <w:sz w:val="24"/>
          <w:szCs w:val="24"/>
        </w:rPr>
        <w:t>born after 1994 born with compromised 5-minute Apgar scores VS a score of 10</w:t>
      </w:r>
      <w:r w:rsidR="00FA5A58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62" w:type="dxa"/>
        <w:tblLook w:val="04A0" w:firstRow="1" w:lastRow="0" w:firstColumn="1" w:lastColumn="0" w:noHBand="0" w:noVBand="1"/>
      </w:tblPr>
      <w:tblGrid>
        <w:gridCol w:w="222"/>
        <w:gridCol w:w="2660"/>
        <w:gridCol w:w="1040"/>
        <w:gridCol w:w="2380"/>
        <w:gridCol w:w="1960"/>
      </w:tblGrid>
      <w:tr w:rsidR="00806B2D" w:rsidRPr="00154A58" w:rsidTr="00FC49E8">
        <w:trPr>
          <w:trHeight w:val="399"/>
        </w:trPr>
        <w:tc>
          <w:tcPr>
            <w:tcW w:w="288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ny mental disord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(1.30-1.79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(1.22-1.42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(1.09-1.14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2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F17B3A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F17B3A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5(1.04-2.02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4(0.99-3.43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(0.62-1.28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(0.83-1.02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chizophren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F17B3A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(0.56-1.66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86-1.18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(0.96-1.77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6-1.17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(1.08-2.08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1-1.26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1.03-1.13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8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(1.29-5.19)</w:t>
            </w:r>
          </w:p>
        </w:tc>
      </w:tr>
      <w:tr w:rsidR="00806B2D" w:rsidRPr="00154A58" w:rsidTr="00FC49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 w:rsidR="008575CD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(0.43-1.29)</w:t>
            </w:r>
          </w:p>
        </w:tc>
      </w:tr>
      <w:tr w:rsidR="00806B2D" w:rsidRPr="00154A58" w:rsidTr="00FC49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(0.83-1.10)</w:t>
            </w:r>
          </w:p>
        </w:tc>
      </w:tr>
      <w:tr w:rsidR="00806B2D" w:rsidRPr="00154A58" w:rsidTr="00FC49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9E8" w:rsidRPr="00154A58" w:rsidRDefault="00FC49E8" w:rsidP="00FC49E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(1.17-2.22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1-1.26)</w:t>
            </w:r>
          </w:p>
        </w:tc>
      </w:tr>
      <w:tr w:rsidR="00806B2D" w:rsidRPr="00154A58" w:rsidTr="00FC49E8">
        <w:trPr>
          <w:trHeight w:val="240"/>
        </w:trPr>
        <w:tc>
          <w:tcPr>
            <w:tcW w:w="28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8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FB3EFA" w:rsidRPr="00CA4A5F" w:rsidRDefault="00FB3EFA" w:rsidP="00FB3EFA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3013D6" w:rsidRDefault="00FB3EFA" w:rsidP="00465366">
      <w:pPr>
        <w:rPr>
          <w:rFonts w:ascii="Times New Roman" w:hAnsi="Times New Roman" w:cs="Times New Roman"/>
          <w:sz w:val="18"/>
          <w:szCs w:val="18"/>
        </w:rPr>
        <w:sectPr w:rsidR="003013D6" w:rsidSect="000E73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</w:p>
    <w:p w:rsidR="00465366" w:rsidRPr="003013D6" w:rsidRDefault="002228BB" w:rsidP="0046536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8</w:t>
      </w:r>
      <w:r w:rsidR="00465366" w:rsidRPr="00154A58">
        <w:rPr>
          <w:rFonts w:ascii="Times New Roman" w:hAnsi="Times New Roman" w:cs="Times New Roman"/>
          <w:b/>
          <w:sz w:val="24"/>
          <w:szCs w:val="24"/>
        </w:rPr>
        <w:t xml:space="preserve">. (Continued) </w:t>
      </w:r>
      <w:r w:rsidR="00465366" w:rsidRPr="00CA4A5F">
        <w:rPr>
          <w:rFonts w:ascii="Times New Roman" w:hAnsi="Times New Roman" w:cs="Times New Roman"/>
          <w:sz w:val="24"/>
          <w:szCs w:val="24"/>
        </w:rPr>
        <w:t>Hazard ratios of overall/specific mental disorders among individuals in childhood born after 1994 born with compromised 5-minute Ap</w:t>
      </w:r>
      <w:r w:rsidR="000135C9" w:rsidRPr="00CA4A5F">
        <w:rPr>
          <w:rFonts w:ascii="Times New Roman" w:hAnsi="Times New Roman" w:cs="Times New Roman"/>
          <w:sz w:val="24"/>
          <w:szCs w:val="24"/>
        </w:rPr>
        <w:t>gar scores VS a score of 10</w:t>
      </w:r>
      <w:r w:rsidR="00465366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2"/>
        <w:gridCol w:w="2793"/>
        <w:gridCol w:w="1025"/>
        <w:gridCol w:w="2339"/>
        <w:gridCol w:w="1927"/>
      </w:tblGrid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A0B" w:rsidRPr="00154A58" w:rsidRDefault="006F2A0B" w:rsidP="006F2A0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0.64-1.91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0.88-1.24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D0795E" w:rsidRPr="00154A58" w:rsidRDefault="00DC6E3A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tellectual disability</w:t>
            </w:r>
            <w:r w:rsidR="00D0795E"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4(3.43-6.83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(2.81-4.06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3(1.50-1.77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evelopmental disorder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(1.07-2.16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(1.18-1.62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7-1.19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Childhood autism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(1.04-2.87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(1.09-1.81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4-1.23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Behavioral disorders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0.94-1.58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(1.06-1.32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5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1.06-1.14)</w:t>
            </w:r>
          </w:p>
        </w:tc>
      </w:tr>
      <w:tr w:rsidR="00806B2D" w:rsidRPr="00154A58" w:rsidTr="00D0795E">
        <w:trPr>
          <w:trHeight w:val="24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5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HD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(0.88-1.75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(1.07-1.44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1.04-1.14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39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ODD/CD                                           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(0.80-1.61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0.95-1.17)</w:t>
            </w:r>
          </w:p>
        </w:tc>
      </w:tr>
      <w:tr w:rsidR="00806B2D" w:rsidRPr="00154A58" w:rsidTr="00D0795E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69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95E" w:rsidRPr="00154A58" w:rsidRDefault="00D0795E" w:rsidP="00D0795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FB3EFA" w:rsidRPr="00CA4A5F" w:rsidRDefault="00FB3EFA" w:rsidP="00FB3EFA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ADHD=Attention Deficit Hyperactivity Disorder, ODD/CD=oppositional defiant disorder/conduct disorder</w:t>
      </w:r>
    </w:p>
    <w:p w:rsidR="00FB3EFA" w:rsidRPr="00CA4A5F" w:rsidRDefault="00FB3EFA" w:rsidP="00FB3EFA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</w:p>
    <w:p w:rsidR="00B323A6" w:rsidRPr="00154A58" w:rsidRDefault="00B323A6" w:rsidP="00A20513">
      <w:pPr>
        <w:rPr>
          <w:rFonts w:ascii="Times New Roman" w:hAnsi="Times New Roman" w:cs="Times New Roman"/>
        </w:rPr>
      </w:pPr>
    </w:p>
    <w:p w:rsidR="00A20513" w:rsidRPr="00154A58" w:rsidRDefault="00A20513">
      <w:pPr>
        <w:rPr>
          <w:rFonts w:ascii="Times New Roman" w:hAnsi="Times New Roman" w:cs="Times New Roman"/>
          <w:b/>
          <w:szCs w:val="21"/>
        </w:rPr>
      </w:pPr>
    </w:p>
    <w:sectPr w:rsidR="00A20513" w:rsidRPr="00154A58" w:rsidSect="000E7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48D" w:rsidRDefault="00BC748D" w:rsidP="00E451FD">
      <w:r>
        <w:separator/>
      </w:r>
    </w:p>
  </w:endnote>
  <w:endnote w:type="continuationSeparator" w:id="0">
    <w:p w:rsidR="00BC748D" w:rsidRDefault="00BC748D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48D" w:rsidRDefault="00BC748D" w:rsidP="00E451FD">
      <w:r>
        <w:separator/>
      </w:r>
    </w:p>
  </w:footnote>
  <w:footnote w:type="continuationSeparator" w:id="0">
    <w:p w:rsidR="00BC748D" w:rsidRDefault="00BC748D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13D6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01D00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48D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C6E3A"/>
    <w:rsid w:val="00DD18A0"/>
    <w:rsid w:val="00DD5DEC"/>
    <w:rsid w:val="00DD6018"/>
    <w:rsid w:val="00DE1FC5"/>
    <w:rsid w:val="00DF3954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2F01D4-7D12-4E71-80A8-89FB4C9ED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2</TotalTime>
  <Pages>2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0</cp:revision>
  <dcterms:created xsi:type="dcterms:W3CDTF">2020-03-24T08:42:00Z</dcterms:created>
  <dcterms:modified xsi:type="dcterms:W3CDTF">2021-10-19T13:41:00Z</dcterms:modified>
</cp:coreProperties>
</file>